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2BA" w:rsidRPr="007D1DF7" w:rsidRDefault="007D1DF7" w:rsidP="008F42BA">
      <w:pPr>
        <w:rPr>
          <w:rFonts w:ascii="Courier New" w:hAnsi="Courier New" w:cs="Courier New"/>
          <w:b/>
          <w:sz w:val="22"/>
          <w:szCs w:val="22"/>
        </w:rPr>
      </w:pPr>
      <w:r w:rsidRPr="007D1DF7">
        <w:rPr>
          <w:rFonts w:ascii="Courier New" w:hAnsi="Courier New" w:cs="Courier New"/>
          <w:b/>
          <w:sz w:val="22"/>
          <w:szCs w:val="22"/>
        </w:rPr>
        <w:t xml:space="preserve">Figure S1. </w:t>
      </w:r>
    </w:p>
    <w:p w:rsidR="008F42BA" w:rsidRDefault="008F42BA" w:rsidP="008F42BA"/>
    <w:p w:rsidR="008F42BA" w:rsidRPr="00453E16" w:rsidRDefault="008F42BA" w:rsidP="008F42BA">
      <w:pPr>
        <w:pStyle w:val="z-TopofForm"/>
      </w:pPr>
      <w:r w:rsidRPr="00453E16">
        <w:t>Top of Form</w:t>
      </w:r>
    </w:p>
    <w:p w:rsidR="008F42BA" w:rsidRPr="00453E16" w:rsidRDefault="008F42BA" w:rsidP="008F42BA">
      <w:pPr>
        <w:pStyle w:val="z-BottomofForm"/>
      </w:pPr>
      <w:r w:rsidRPr="00453E16">
        <w:t>Bottom of Form</w:t>
      </w:r>
    </w:p>
    <w:p w:rsidR="008F42BA" w:rsidRPr="00453E16" w:rsidRDefault="008F42BA" w:rsidP="008F42BA">
      <w:pPr>
        <w:pStyle w:val="z-TopofForm"/>
      </w:pPr>
      <w:r w:rsidRPr="00453E16">
        <w:t>Top of Form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0112EF">
        <w:rPr>
          <w:b/>
          <w:sz w:val="16"/>
          <w:szCs w:val="16"/>
          <w:u w:val="single"/>
        </w:rPr>
        <w:t>Reference</w:t>
      </w:r>
      <w:r>
        <w:rPr>
          <w:b/>
          <w:sz w:val="16"/>
          <w:szCs w:val="16"/>
          <w:u w:val="single"/>
        </w:rPr>
        <w:t xml:space="preserve"> (Refe)</w:t>
      </w:r>
      <w:r w:rsidRPr="000112EF">
        <w:rPr>
          <w:b/>
          <w:sz w:val="16"/>
          <w:szCs w:val="16"/>
          <w:u w:val="single"/>
        </w:rPr>
        <w:t>:</w:t>
      </w:r>
      <w:r>
        <w:rPr>
          <w:sz w:val="16"/>
          <w:szCs w:val="16"/>
        </w:rPr>
        <w:t xml:space="preserve"> </w:t>
      </w:r>
      <w:r w:rsidRPr="00653322">
        <w:rPr>
          <w:sz w:val="16"/>
          <w:szCs w:val="16"/>
        </w:rPr>
        <w:t>|XM_001232869.1|</w:t>
      </w:r>
      <w:bookmarkStart w:id="0" w:name="118103636"/>
      <w:bookmarkEnd w:id="0"/>
      <w:r w:rsidRPr="00453E16">
        <w:rPr>
          <w:sz w:val="16"/>
          <w:szCs w:val="16"/>
        </w:rPr>
        <w:t xml:space="preserve">  PREDICTED: Gallus gallus similar to MGC80777 protein (LOC769584), 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>mRNA</w:t>
      </w:r>
      <w:r>
        <w:rPr>
          <w:sz w:val="16"/>
          <w:szCs w:val="16"/>
        </w:rPr>
        <w:t xml:space="preserve"> </w:t>
      </w:r>
      <w:r w:rsidRPr="00453E16">
        <w:rPr>
          <w:sz w:val="16"/>
          <w:szCs w:val="16"/>
        </w:rPr>
        <w:t>Length=3438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653322">
        <w:rPr>
          <w:sz w:val="16"/>
          <w:szCs w:val="16"/>
        </w:rPr>
        <w:t>GENE ID: 769584 PIGO</w:t>
      </w:r>
      <w:r w:rsidRPr="00453E16">
        <w:rPr>
          <w:sz w:val="16"/>
          <w:szCs w:val="16"/>
        </w:rPr>
        <w:t xml:space="preserve"> | phosphatidylinositol glycan anchor biosynthesis, class O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>[Gallus gallus]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Score = 5404 bits (2926),  Expect = 0.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Identities = 2985/3012 (99%), Gaps = 12/3012 (0%)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Strand=Plus/Plus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T40</w:t>
      </w:r>
      <w:r w:rsidRPr="00453E16">
        <w:rPr>
          <w:sz w:val="16"/>
          <w:szCs w:val="16"/>
        </w:rPr>
        <w:t xml:space="preserve">  </w:t>
      </w:r>
      <w:r>
        <w:rPr>
          <w:sz w:val="16"/>
          <w:szCs w:val="16"/>
        </w:rPr>
        <w:t xml:space="preserve"> </w:t>
      </w:r>
      <w:r w:rsidRPr="00453E16">
        <w:rPr>
          <w:sz w:val="16"/>
          <w:szCs w:val="16"/>
        </w:rPr>
        <w:t>1     ATGCAGCGGTGGCCGGTGCTGCTTTTCCTGGCCTGGGTCTGCTTTCTCTTCTTCTCTGGT  6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Refe</w:t>
      </w:r>
      <w:r w:rsidRPr="00453E16">
        <w:rPr>
          <w:sz w:val="16"/>
          <w:szCs w:val="16"/>
        </w:rPr>
        <w:t xml:space="preserve">  </w:t>
      </w:r>
      <w:r>
        <w:rPr>
          <w:sz w:val="16"/>
          <w:szCs w:val="16"/>
        </w:rPr>
        <w:t xml:space="preserve"> </w:t>
      </w:r>
      <w:r w:rsidRPr="00453E16">
        <w:rPr>
          <w:sz w:val="16"/>
          <w:szCs w:val="16"/>
        </w:rPr>
        <w:t>1     ATGCAGCGGTGGCCGGTGCTGCTTTTCCTGGCCTGGGTCTGCTTTCTCTTCTTCTCTGGT  6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61    ATTGGGCTCTTCATGAGTGGCTTCCTGCTCACCCGTATTGAGCTTGCCAACAGCAGTTCC  12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61    ATTGGGCTCTTCATGAGTGGCTTCCTGCTCACCCGTATTGAGCTTGCCAACAGCAGTTCC  12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121   TGCTCAGACCCACTCGCGCCACCACCGTGGGACAAGCAGAGCCTCCCACCAGGCTCTTGT  18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121   TGCTCAGACCCACTCGCGCCACCACCGTGGGACAAGCAGAGCCTCCCACCAGGCTCTTGT  18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181   TGGGTCCCCCAGCGCTTTCCCAAGGTCGTGCTTGTTATCATCGATGCCCTCCGTTTTGAA  24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181   TGGGTCCCCCAGCGCTTTCCCAAGGTCGTGCTTGTTATCATCGATGCCCTCCGTTTTGAA  24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241   TTTGCCTTGTTTAACCCAGCCAAGGTCAACCCGCTGCCCTATGAGAATAAGCTGAGTTTT  30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241   TTTGCCTTGTTTAACCCAGCCAAGGTCAACCCGCTGCCCTATGAGAATAAGCTGAGTTTT  30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T40</w:t>
      </w:r>
      <w:r w:rsidRPr="00453E16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 </w:t>
      </w:r>
      <w:r w:rsidRPr="00453E16">
        <w:rPr>
          <w:sz w:val="16"/>
          <w:szCs w:val="16"/>
        </w:rPr>
        <w:t xml:space="preserve"> 301   CTGCACCACCTGGCAACCTCTCAGCCCCACCATGCCCGCCTCTACCGCTTCCTAGCTGAT  36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 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301   CTGCACCACCTGGCAACCTCTCAGCCCCACCACGCCCGCCTCTACCGCTTCCTAGCTGAT  36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T40</w:t>
      </w:r>
      <w:r w:rsidRPr="00453E16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 </w:t>
      </w:r>
      <w:r w:rsidRPr="00453E16">
        <w:rPr>
          <w:sz w:val="16"/>
          <w:szCs w:val="16"/>
        </w:rPr>
        <w:t xml:space="preserve"> 361   CCCCCCACTGCCACCATGCAGCGCATCAAGGGCCTCACCACCGGGTCACTGCCTACTTTC  42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361   CCCCCCACTGCCACCATGCAGCGCATCAAGGGCCTCACCACCGGGTCACTGCCTACTTTC  42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421   ATTGATGTGGGCAGTAACTTTGCTACCTATGCGATCCAGGAGGACAACCTGCTGGCACAG  48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421   ATTGATGTGGGCAGTAACTTTGCTACCTATGCGATCCAGGAGGACAACCTGCTGGCACAG  48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T40</w:t>
      </w:r>
      <w:r w:rsidRPr="00453E16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 </w:t>
      </w:r>
      <w:r w:rsidRPr="00453E16">
        <w:rPr>
          <w:sz w:val="16"/>
          <w:szCs w:val="16"/>
        </w:rPr>
        <w:t xml:space="preserve"> 481   CTGGTGCAGAATGGAAGAAGAGTGGTCTTCATGGGTGATGATACCTGGGAAGGACTCTTC  54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481   CTGGTGCAGAATGGAAGAAGAGTGGTCTTCATGGGTGATGATACCTGGGAAGGACTCTTC  54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541   CCAAAGAAGTTTTTCCGGTCTTATTTTTTCCCTTCTTTCAATGTGAAGGATCTTCACACT  60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541   CCAAAGAAGTTTTTCCGGTCTTATTTTTTCCCTTCTTTCAATGTGAAGGATCTTCACACT  60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601   GTGGACAATGGGATCTTGCAGTACCTTTATCCAACTGTGAACAGTGGTGAGTGGGACTTG  66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 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601   GTGGACAATGGTATCTTGCAGTACCTTTATCCAACTGTGAACAGTGGTGAGTGGGACTTG  66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661   CTGATTGCTCACTTCCTCGGTGTGGACCACTGTGGGCACAAACATGGACCTGACCATCCT  72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661   CTGATTGCTCACTTCCTCGGTGTGGACCACTGTGGGCACAAACATGGACCTGACCATCCT  72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721   GAAATGGCCAAGAAGCTCACTCAGATGAATGAGATGCTCAGGTCCTTGGTGGATCACCTG  78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 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721   GAAATGGCCAAGAAGCTCACTCAGATGAATGAGATGCTCAGGTCCTTGGTGGATCACCTA  78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781   GGGAATGACACTCTCCTTCTGGTGGCTGGAGACCATGGCATGACAGAGACTGGAGACCAT  84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 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781   GGGAATGACACGCTCCTTCTGGTGGCTGGAGACCATGGCATGACAGAGACTGGAGACCAT  84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lastRenderedPageBreak/>
        <w:t xml:space="preserve">DT40 </w:t>
      </w:r>
      <w:r w:rsidRPr="00453E16">
        <w:rPr>
          <w:sz w:val="16"/>
          <w:szCs w:val="16"/>
        </w:rPr>
        <w:t xml:space="preserve">  841   GGTGGTGACAGCCAGAGGGAAGTGAATGCAGCACTGTTCGTGTACAGTAAAACACCTCTG  90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 || 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841   GGTGGTGACAGCCAGAGGGAAGTGAATGCAGCACTGTTCGTGTACAGTAAAACACCCCTA  90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901   TTTGGCACTGATCCTCCTGAGGAGCCTGAGGCCATTCCCCAGGTGAACCTGGTGCCCACT  96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901   TTTGGCACTGATCCTCCTGAGGAGCCTGAGGCCATTCCCCAGGTGAACCTGGTGCCCACT  96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961   GTGGCCCTGCTGCTGGGTGTGCCCATTCCCTACAGTAACATCGGGGAAGTGATGGCTGAG  102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961   GTGGCCCTGCTGCTGGGTGTGCCCATTCCCTACAGTAACATCGGGGAAGTGATGGCTGAG  102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1021  CTGTTCTCCGGGGATGGTGACACTGTGTCTGAAGCCTTGCAGCAGCTCTTGGTTTATCAC  108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1021  CTGTTCTCCGGGGATGGTGACACTGTGTCTGAAGCCTTGCAGCAGCTCTTGGTTTATCAC  108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1081  ATCAATGCCAAGCAGGTGGACCGCTTCCTGCATTCGTACTCACTGGTGGCTCAGGACCTG  114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1081  ATCAATGCCAAGCAGGTGGACCGCTTCCTGCATTCGTACTCACTGGTGGCTCAGGACCTG  114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1141  CCAGCAGAGCAGCTCCAGCACCTGCAGGAGCTCTTCTCCAGTGCTGTAGAGGAGCACGTT  120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1141  CCAGCAGAGCAGCTCCAGCACCTGCAGGAGCTCTTCTCCAGTGCTGTAGAGGAGCACGTT  120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1201  CAGCTCTTGGCCCAGGTGCAGAGGGCAATGCTGGTGTCTCCGGAATTGGAGTCCAAGCTC  126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1201  CAGCTCTTGGCCCAGGTGCAGAGGGCAATGCTGGTGTCTCCGGAATTGGAGTCCAAGCTC  126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T40</w:t>
      </w:r>
      <w:r w:rsidRPr="00453E16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 </w:t>
      </w:r>
      <w:r w:rsidRPr="00453E16">
        <w:rPr>
          <w:sz w:val="16"/>
          <w:szCs w:val="16"/>
        </w:rPr>
        <w:t xml:space="preserve"> 1261  AGAAGCCTCATCAGCCGCTTCCAGCTCTATCTGCGGCAGGCACGGGCTGTGTGCACCCAG  132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1261  AGAAGCCTCATCAGCCGCTTCCAGCTCTATCTGCGGCAGGCACGGGCTGTGTGCACCCAG  132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T40</w:t>
      </w:r>
      <w:r w:rsidRPr="00453E16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 </w:t>
      </w:r>
      <w:r w:rsidRPr="00453E16">
        <w:rPr>
          <w:sz w:val="16"/>
          <w:szCs w:val="16"/>
        </w:rPr>
        <w:t xml:space="preserve"> 1321  TCCTGGGCCCGCTTTCATCCTCTGCGTATGGTGGGGGGCTGCACCCTCATTGCTGCTTCC  138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1321  TCCTGGGCCCGCTTTCATCCTCTGCGTATGGTGGGGGGCTGCACCCTCATTGCTGCTTCC  138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1381  TGCTTGCTCTGCTATGTGGCCTCAGAGCTGGCCACAGTGTCAGACTCTTTCTATCGCAGC  144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1381  TGCTTGCTCTGCTATGTGGCCTCAGAGCTGGCCACAGTGTCAGACTCTTTCTATCGCAGC  144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T40</w:t>
      </w:r>
      <w:r w:rsidRPr="00453E16">
        <w:rPr>
          <w:sz w:val="16"/>
          <w:szCs w:val="16"/>
        </w:rPr>
        <w:t xml:space="preserve">  </w:t>
      </w:r>
      <w:r>
        <w:rPr>
          <w:sz w:val="16"/>
          <w:szCs w:val="16"/>
        </w:rPr>
        <w:t xml:space="preserve"> </w:t>
      </w:r>
      <w:r w:rsidRPr="00453E16">
        <w:rPr>
          <w:sz w:val="16"/>
          <w:szCs w:val="16"/>
        </w:rPr>
        <w:t>1441  TGCCTCCTGTACCCATTGCTTTGGGGGCTGGTGACAGCTGTTCTGCGTGGCCTAGCCTGT  150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1441  TGCCTCCTGTACCCATTGCTTTGGGGGCTGGTGACAGCTGTTCTGCGTGGCCTAGCCTGT  150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T40</w:t>
      </w:r>
      <w:r w:rsidRPr="00453E16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 </w:t>
      </w:r>
      <w:r w:rsidRPr="00453E16">
        <w:rPr>
          <w:sz w:val="16"/>
          <w:szCs w:val="16"/>
        </w:rPr>
        <w:t xml:space="preserve"> 1501  GTGTTCACCCAAGAGGAGCTGGATCTCCTCCTGCTGTTGTCTTGGGCAGCTGCAGCATCT  156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1501  GTGTTCACCCAAGAGGAGCTGGATCTCCTCCTGCTGTTGTCTTGGGCAGCTGCAGCATCT  156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T40</w:t>
      </w:r>
      <w:r w:rsidRPr="00453E16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 </w:t>
      </w:r>
      <w:r w:rsidRPr="00453E16">
        <w:rPr>
          <w:sz w:val="16"/>
          <w:szCs w:val="16"/>
        </w:rPr>
        <w:t xml:space="preserve"> 1561  CTGCTGGGCTTTTTCTGGCACTGG</w:t>
      </w:r>
      <w:r w:rsidR="00970FF1" w:rsidRPr="00453E16">
        <w:rPr>
          <w:sz w:val="16"/>
          <w:szCs w:val="16"/>
        </w:rPr>
        <w:t>T</w:t>
      </w:r>
      <w:r w:rsidRPr="00453E16">
        <w:rPr>
          <w:sz w:val="16"/>
          <w:szCs w:val="16"/>
        </w:rPr>
        <w:t>GGGGCAGGCATCCCAAGCGAGCCCGTTTGTTGGGC  162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</w:t>
      </w:r>
      <w:r w:rsidR="00970FF1" w:rsidRPr="00453E16">
        <w:rPr>
          <w:sz w:val="16"/>
          <w:szCs w:val="16"/>
        </w:rPr>
        <w:t>|</w:t>
      </w:r>
      <w:r w:rsidRPr="00453E16">
        <w:rPr>
          <w:sz w:val="16"/>
          <w:szCs w:val="16"/>
        </w:rPr>
        <w:t>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1561  CTGCTGGGCTTTTTCTGGCACTGGTGGGGCAGGCATCCCAAGCGAGCCCGTTTGTTGGGC  162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1621  AGCCAACCACCCTTGGCCAGCATTGGTCTGAGGCAGAGGCTGCGGGTGTGGCTTGGGCTG  168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 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1621  AGCCAACCACCCTTGGCCAGCATTGGTCTAAGGCAGAGGCTGCGGGTGTGGCTTGGGCTG  168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1681  GCCTTCCCCGTGAGCATTCTCTTTTTCCGCTGCGGAGCTATGTTCTCTGATAGCTTTGTG  174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1681  GCCTTCCCCGTGAGCATTCTCTTTTTCCGCTGCGGAGCTATGTTCTCTGATAGCTTTGTG  174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1741  GTAGCTGAGGCCCAAGTAGCCCCATTCCTGTTGGCCTCACTGGTGATGTTGCTGATAGGG  180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1741  GTAGCTGAGGCCCAAGTAGCCCCATTCCTGTTGGCCTCACTGGTGATGTTGCTGATAGGG  180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1801  AAGCTCCACTGGGATGGTCACCTGACTGTGCCAGAAGGCCCCAAACAGCAGGCTCTTGGC  186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1801  AAGCTCCACTGGGATGGTCACCTGACTGTGCCAGAAGGCCCCAAACAGCAGGCTCTTGGC  186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1861  TTTTCCTCTTACCGAAAAGAGAGCTGGCACCTGCTGTGCCTTGTGGCTGTGCTTCTGGTT  192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1861  TTTTCCTCTTACCGAAAAGAGAGCTGGCACCTGCTGTGCCTTGTGGCTGTGCTTCTGGTT  192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1921  TGTGTGCGACTCTCTGGTTTCTTCCACCAGTGCCGTGAAGAAATCCCTCAGTGCCGGCCC  198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1921  TGTGTGCGACTCTCTGGTTTCTTCCACCAGTGCCGTGAAGAAATCCCTCAGTGCCGGCCC  198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1981  TCCGTTTTCCTTCCACCTCTTGCCAGCCTGAGAAACACACGGGCCAAGAACCTCTTCTAC  204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1981  TCCGTTTTCCTTCCACCTCTTGCCAGCCTGAGAAACACACGGGCCAAGAACCTCTTCTAC  204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2041  CTCTTATGTGTGGCCTTGCTGGCTGGGCTGGTGTATGCAGTGCGGAGCTGGCTGCGTCAC  210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2041  CTCTTATGTGTGGCCTTGCTGGCTGGGCTGGTGTATGCAGTGCGGAGCTGGCTGCGTCAC  210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2101  TATGGCAATCTGAACAGCTCAGACCCCCTTGTGCTCTTTGTGCGCTGGGGTTTCCCACTG  216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2101  TATGGCAATCTGAACAGCTCAGACCCCCTTGTGCTCTTTGTGCGCTGGGGTTTCCCACTG  216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2161  GTGGTCCTTTGCATCGCCTGCTACTGGGCTGTTGCCTCCAGTGCTGAGGACTCTCTGGGC  222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2161  GTGGTCCTTTGCATCGCCTGCTACTGGGCTGTTGCCTCCAGTGCTGAGGACTCTCTGGGC  222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2221  AAGCTGCAGGAGCTGGTAGAGGTGGCAATCATTGCCTTTCCATGGGCTGTCTATGGGTTA  228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2221  AAGCTGCAGGAGCTGGTAGAGGTGGCAATCATTGCCTTTCCATGGGCTGTCTATGGGTTA  228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2281  GTGTCTATTGGGTTGCTGCTCCTGCTGTGCCATCCCATGACAGTGTTTGCAAAGGACTCA  234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2281  GTGTCTATTGGGTTGCTGCTCCTGCTGTGCCATCCCATGACAGTGTTTGCAAAGGACTCA  234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2341  CGGGAATCTGCAGGATCCATTGTCACTCCCTACCAGGGGATTCCCAGCTCCAAAGTCGAC  240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2341  CGGGAATCTGCAGGATCCATTGTCACTCCCTACCAGGGGATTCCCAGCTCCAAAGTCGAC  240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T40</w:t>
      </w:r>
      <w:r w:rsidRPr="00453E16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 </w:t>
      </w:r>
      <w:r w:rsidRPr="00453E16">
        <w:rPr>
          <w:sz w:val="16"/>
          <w:szCs w:val="16"/>
        </w:rPr>
        <w:t xml:space="preserve"> 2401  TTGCTCCAGGTCATCCCTCAGATCTACAAGAGGATGCAGGAGTCTGAGAAGAGTCGCCTG  246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2401  TTGCTCCAGGTCATCCCTCAGATCTACAAGAGGATGCAGGAGTCTGAGAAGAGTCGCCTG  246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T40</w:t>
      </w:r>
      <w:r w:rsidRPr="00453E16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 </w:t>
      </w:r>
      <w:r w:rsidRPr="00453E16">
        <w:rPr>
          <w:sz w:val="16"/>
          <w:szCs w:val="16"/>
        </w:rPr>
        <w:t xml:space="preserve"> 2461  GAACGGCGCAGCTGCAGGGCCACAGTTGCAGCCTATGGGCTAGGCAGCGTGTACTCGGCA  252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2461  GAACGGCGCAGCTGCAGGGCCACAGTTGCAGCCTATGGGCTAGGCAGCGTGTACTCGGCA  252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2521  GCCCTGGTCATAGCACTCACCCTCCTGGGCTTCCTCTTGATGCTCCTGCACAGTGAGCGG  258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2521  GCCCTGGTCATAGCACTCACCCTCCTGGGCTTCCTCTTGATGCTCCTGCACAGTGAGCGG  258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2581  CTCAGTCTTGCCTTCCTACTCCTCTTCCTGGAGGCCTTTGTGCTGCTGCACATCCACACA  264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2581  CTCAGTCTTGCCTTCCTACTCCTCTTCCTGGAGGCCTTTGTGCTGCTGCACATCCACACA  264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2641  CGTGCCAGAAGCCTTGCAGGAGACACTGAGCCTTTTTCAGTGCCCTGGTTTTCAGTCATC  270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  ||| |   | |   |  || | ||   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2641  CCAGCC-G---C-T---A--AGCC-CTCT-CCTTTTTCAGTGCCCTGGTTTTCAGTCATC  2688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2701  TCGTGGCTCCTTGCTGCTTCTCAGTTCTTCTATTCCACGGGCCATCAGCCCATCTTCCCG  276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2689  TCGTGGCTCCTTGCTGCTTCTCAGTTCTTCTATTCCACGGGCCATCAGCCCATCTTCCCG  2748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2761  GCCATCCACTGGAATGCAGCTTTTGTGGGCTTTCACCTTGACCACAGCACAAACCTCCTT  282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2749  GCCATCCACTGGAATGCAGCTTTTGTGGGCTTTCACCTTGACCACAGCACAAACCTCCTT  2808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2821  CCTGCTGTCCTGGTGGGCGCCAACACGTTTGCCTCCCATATCCTCTTTGCAGTTGGCTGC  288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|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2809  CCTGCTGTCCTGGTGGGCGCCAACACGTTTGCCTCCCATATCCTCTTTGCAGTTGGCTGC  2868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2881  CCTCTGCTCCTGCTTTGGCCCTTTGTGTGTGAGATGCCCAGCTCAGAGAAGAAGAAGTCC  2940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 w:rsidRPr="00453E16">
        <w:rPr>
          <w:sz w:val="16"/>
          <w:szCs w:val="16"/>
        </w:rPr>
        <w:t xml:space="preserve">             ||||||||||||||||||||||||||||||||||||||||||||| ||||||||||||||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Refe </w:t>
      </w:r>
      <w:r w:rsidRPr="00453E16">
        <w:rPr>
          <w:sz w:val="16"/>
          <w:szCs w:val="16"/>
        </w:rPr>
        <w:t xml:space="preserve">  2869  CCTCTGCTCCTGCTTTGGCCCTTTGTGTGTGAGATGCCCAGCTCACAGAAGAAGAAGTCC  2928</w:t>
      </w:r>
    </w:p>
    <w:p w:rsidR="008F42BA" w:rsidRPr="00453E16" w:rsidRDefault="008F42BA" w:rsidP="008F42BA">
      <w:pPr>
        <w:pStyle w:val="HTMLPreformatted"/>
        <w:rPr>
          <w:sz w:val="16"/>
          <w:szCs w:val="16"/>
        </w:rPr>
      </w:pPr>
    </w:p>
    <w:p w:rsidR="008F42BA" w:rsidRPr="00AE0028" w:rsidRDefault="008F42BA" w:rsidP="008F42BA"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DT40 </w:t>
      </w:r>
      <w:r w:rsidRPr="00453E16">
        <w:rPr>
          <w:sz w:val="16"/>
          <w:szCs w:val="16"/>
        </w:rPr>
        <w:t xml:space="preserve">  2941  </w:t>
      </w:r>
      <w:r w:rsidRPr="00AE0028">
        <w:rPr>
          <w:sz w:val="16"/>
          <w:szCs w:val="16"/>
        </w:rPr>
        <w:t>AAGAGGGAGCCTCAGGAGGAGCTGCAGACAGTGGATGAACACATGATGGAGATGAGGCTG  3000</w:t>
      </w:r>
    </w:p>
    <w:p w:rsidR="008F42BA" w:rsidRPr="00AE0028" w:rsidRDefault="008F42BA" w:rsidP="008F42BA">
      <w:pPr>
        <w:pStyle w:val="HTMLPreformatted"/>
        <w:rPr>
          <w:sz w:val="16"/>
          <w:szCs w:val="16"/>
        </w:rPr>
      </w:pPr>
      <w:r w:rsidRPr="00AE0028">
        <w:rPr>
          <w:sz w:val="16"/>
          <w:szCs w:val="16"/>
        </w:rPr>
        <w:t xml:space="preserve">             ||||||||||||||||||||||||||||||||||| ||||||||||||||||||||||||</w:t>
      </w:r>
    </w:p>
    <w:p w:rsidR="008F42BA" w:rsidRPr="00AE0028" w:rsidRDefault="008F42BA" w:rsidP="008F42BA">
      <w:pPr>
        <w:pStyle w:val="HTMLPreformatted"/>
        <w:rPr>
          <w:sz w:val="16"/>
          <w:szCs w:val="16"/>
        </w:rPr>
      </w:pPr>
      <w:r w:rsidRPr="00AE0028">
        <w:rPr>
          <w:sz w:val="16"/>
          <w:szCs w:val="16"/>
        </w:rPr>
        <w:lastRenderedPageBreak/>
        <w:t>Refe   2929  AAGAGGGAGCCTCAGGAGGAGCTGCAGACAGTGGACGAACACATGATGGAGATGAGGCTG  2988</w:t>
      </w:r>
    </w:p>
    <w:p w:rsidR="008F42BA" w:rsidRPr="00AE0028" w:rsidRDefault="008F42BA" w:rsidP="008F42BA">
      <w:pPr>
        <w:pStyle w:val="HTMLPreformatted"/>
        <w:rPr>
          <w:sz w:val="16"/>
          <w:szCs w:val="16"/>
        </w:rPr>
      </w:pPr>
    </w:p>
    <w:p w:rsidR="008F42BA" w:rsidRPr="006D6CE9" w:rsidRDefault="008F42BA" w:rsidP="008F42BA">
      <w:pPr>
        <w:pStyle w:val="HTMLPreformatted"/>
        <w:rPr>
          <w:sz w:val="16"/>
          <w:szCs w:val="16"/>
        </w:rPr>
      </w:pPr>
      <w:r w:rsidRPr="00AE0028">
        <w:rPr>
          <w:sz w:val="16"/>
          <w:szCs w:val="16"/>
        </w:rPr>
        <w:t>DT40   3001  CGGGAGTCCCCA  3012</w:t>
      </w:r>
    </w:p>
    <w:p w:rsidR="008F42BA" w:rsidRPr="006D6CE9" w:rsidRDefault="008F42BA" w:rsidP="008F42BA">
      <w:pPr>
        <w:pStyle w:val="HTMLPreformatted"/>
        <w:rPr>
          <w:sz w:val="16"/>
          <w:szCs w:val="16"/>
        </w:rPr>
      </w:pPr>
      <w:r w:rsidRPr="006D6CE9">
        <w:rPr>
          <w:sz w:val="16"/>
          <w:szCs w:val="16"/>
        </w:rPr>
        <w:t xml:space="preserve">             ||||||||||||</w:t>
      </w:r>
    </w:p>
    <w:p w:rsidR="008F42BA" w:rsidRPr="006D6CE9" w:rsidRDefault="008F42BA" w:rsidP="008F42BA">
      <w:pPr>
        <w:pStyle w:val="HTMLPreformatted"/>
        <w:rPr>
          <w:sz w:val="16"/>
          <w:szCs w:val="16"/>
        </w:rPr>
      </w:pPr>
      <w:r w:rsidRPr="00A82A96">
        <w:rPr>
          <w:sz w:val="16"/>
          <w:szCs w:val="16"/>
        </w:rPr>
        <w:t>Refe   2989  CGGGAGTCCCCA  3000</w:t>
      </w:r>
    </w:p>
    <w:p w:rsidR="008F42BA" w:rsidRDefault="008F42BA" w:rsidP="008F42BA">
      <w:pPr>
        <w:pStyle w:val="HTMLPreformatted"/>
      </w:pPr>
    </w:p>
    <w:p w:rsidR="008F42BA" w:rsidRDefault="008F42BA" w:rsidP="008F42BA"/>
    <w:p w:rsidR="00567EA8" w:rsidRDefault="00DB146C"/>
    <w:sectPr w:rsidR="00567EA8" w:rsidSect="00F10A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defaultTabStop w:val="720"/>
  <w:characterSpacingControl w:val="doNotCompress"/>
  <w:compat>
    <w:useFELayout/>
  </w:compat>
  <w:rsids>
    <w:rsidRoot w:val="008F42BA"/>
    <w:rsid w:val="001A22FA"/>
    <w:rsid w:val="003D1225"/>
    <w:rsid w:val="006B1D7A"/>
    <w:rsid w:val="007D1DF7"/>
    <w:rsid w:val="00814172"/>
    <w:rsid w:val="008F42BA"/>
    <w:rsid w:val="00970FF1"/>
    <w:rsid w:val="009D03CA"/>
    <w:rsid w:val="00DB146C"/>
    <w:rsid w:val="00F10A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2BA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8F42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rsid w:val="008F42BA"/>
    <w:rPr>
      <w:rFonts w:ascii="Courier New" w:eastAsia="MS Mincho" w:hAnsi="Courier New" w:cs="Times New Roman"/>
      <w:sz w:val="20"/>
      <w:szCs w:val="20"/>
    </w:rPr>
  </w:style>
  <w:style w:type="paragraph" w:styleId="z-TopofForm">
    <w:name w:val="HTML Top of Form"/>
    <w:basedOn w:val="Normal"/>
    <w:next w:val="Normal"/>
    <w:link w:val="z-TopofFormChar"/>
    <w:hidden/>
    <w:rsid w:val="008F42BA"/>
    <w:pPr>
      <w:pBdr>
        <w:bottom w:val="single" w:sz="6" w:space="1" w:color="auto"/>
      </w:pBdr>
      <w:jc w:val="center"/>
    </w:pPr>
    <w:rPr>
      <w:rFonts w:ascii="Arial" w:eastAsia="MS Mincho" w:hAnsi="Arial" w:cs="Arial"/>
      <w:vanish/>
      <w:sz w:val="16"/>
      <w:szCs w:val="16"/>
      <w:lang w:eastAsia="ja-JP"/>
    </w:rPr>
  </w:style>
  <w:style w:type="character" w:customStyle="1" w:styleId="z-TopofFormChar">
    <w:name w:val="z-Top of Form Char"/>
    <w:basedOn w:val="DefaultParagraphFont"/>
    <w:link w:val="z-TopofForm"/>
    <w:rsid w:val="008F42BA"/>
    <w:rPr>
      <w:rFonts w:ascii="Arial" w:eastAsia="MS Mincho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rsid w:val="008F42BA"/>
    <w:pPr>
      <w:pBdr>
        <w:top w:val="single" w:sz="6" w:space="1" w:color="auto"/>
      </w:pBdr>
      <w:jc w:val="center"/>
    </w:pPr>
    <w:rPr>
      <w:rFonts w:ascii="Arial" w:eastAsia="MS Mincho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rsid w:val="008F42BA"/>
    <w:rPr>
      <w:rFonts w:ascii="Arial" w:eastAsia="MS Mincho" w:hAnsi="Arial" w:cs="Arial"/>
      <w:vanish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19</Words>
  <Characters>10372</Characters>
  <Application>Microsoft Office Word</Application>
  <DocSecurity>0</DocSecurity>
  <Lines>86</Lines>
  <Paragraphs>24</Paragraphs>
  <ScaleCrop>false</ScaleCrop>
  <Company>Duke University</Company>
  <LinksUpToDate>false</LinksUpToDate>
  <CharactersWithSpaces>12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</dc:creator>
  <cp:lastModifiedBy>Jun</cp:lastModifiedBy>
  <cp:revision>2</cp:revision>
  <dcterms:created xsi:type="dcterms:W3CDTF">2012-02-19T11:55:00Z</dcterms:created>
  <dcterms:modified xsi:type="dcterms:W3CDTF">2012-02-19T11:55:00Z</dcterms:modified>
</cp:coreProperties>
</file>